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F7255B" w14:textId="77777777" w:rsidR="00EB2C59" w:rsidRDefault="00EB2C59" w:rsidP="00CE3D0E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EB2C59">
        <w:rPr>
          <w:rFonts w:ascii="Times New Roman" w:eastAsia="宋体" w:hAnsi="Times New Roman" w:cs="Times New Roman" w:hint="eastAsia"/>
          <w:sz w:val="24"/>
          <w:szCs w:val="24"/>
        </w:rPr>
        <w:t>Supplementary Table</w:t>
      </w:r>
      <w:r w:rsidRPr="00EB2C5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B2C59"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Pr="00EB2C59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EB2C59"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 w:rsidRPr="00EB2C59">
        <w:rPr>
          <w:rFonts w:ascii="Times New Roman" w:eastAsia="宋体" w:hAnsi="Times New Roman" w:cs="Times New Roman"/>
          <w:sz w:val="24"/>
          <w:szCs w:val="24"/>
        </w:rPr>
        <w:t>tumorigenicity</w:t>
      </w:r>
      <w:r w:rsidRPr="00EB2C59">
        <w:rPr>
          <w:rFonts w:ascii="Times New Roman" w:eastAsia="宋体" w:hAnsi="Times New Roman" w:cs="Times New Roman" w:hint="eastAsia"/>
          <w:sz w:val="24"/>
          <w:szCs w:val="24"/>
        </w:rPr>
        <w:t xml:space="preserve"> of each fraction of A549 cells in NOD/SCID mice</w:t>
      </w:r>
    </w:p>
    <w:p w14:paraId="507A57CF" w14:textId="77777777" w:rsidR="00CE3D0E" w:rsidRPr="00EB2C59" w:rsidRDefault="00CE3D0E" w:rsidP="00EB2C59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0"/>
        <w:gridCol w:w="1007"/>
        <w:gridCol w:w="981"/>
        <w:gridCol w:w="861"/>
        <w:gridCol w:w="3170"/>
        <w:gridCol w:w="1160"/>
      </w:tblGrid>
      <w:tr w:rsidR="00EB2C59" w:rsidRPr="00EB2C59" w14:paraId="2AC194DB" w14:textId="77777777" w:rsidTr="00B255B9">
        <w:tc>
          <w:tcPr>
            <w:tcW w:w="1120" w:type="dxa"/>
            <w:vMerge w:val="restart"/>
            <w:vAlign w:val="center"/>
          </w:tcPr>
          <w:p w14:paraId="1061007C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Markers</w:t>
            </w:r>
          </w:p>
        </w:tc>
        <w:tc>
          <w:tcPr>
            <w:tcW w:w="2849" w:type="dxa"/>
            <w:gridSpan w:val="3"/>
            <w:vAlign w:val="center"/>
          </w:tcPr>
          <w:p w14:paraId="745C4227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Tumor formation</w:t>
            </w:r>
          </w:p>
        </w:tc>
        <w:tc>
          <w:tcPr>
            <w:tcW w:w="3170" w:type="dxa"/>
            <w:vMerge w:val="restart"/>
            <w:vAlign w:val="center"/>
          </w:tcPr>
          <w:p w14:paraId="1262B959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Frequency of tumorigenic cells (95% CI)</w:t>
            </w:r>
          </w:p>
        </w:tc>
        <w:tc>
          <w:tcPr>
            <w:tcW w:w="1160" w:type="dxa"/>
            <w:vMerge w:val="restart"/>
            <w:vAlign w:val="center"/>
          </w:tcPr>
          <w:p w14:paraId="706D4373" w14:textId="77777777" w:rsidR="00EB2C59" w:rsidRPr="00EB2C59" w:rsidRDefault="00EB2C59" w:rsidP="0042718D">
            <w:pPr>
              <w:spacing w:line="480" w:lineRule="auto"/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P value</w:t>
            </w:r>
          </w:p>
        </w:tc>
      </w:tr>
      <w:tr w:rsidR="00EB2C59" w:rsidRPr="00EB2C59" w14:paraId="1D3773F2" w14:textId="77777777" w:rsidTr="00B255B9">
        <w:trPr>
          <w:trHeight w:val="312"/>
        </w:trPr>
        <w:tc>
          <w:tcPr>
            <w:tcW w:w="1120" w:type="dxa"/>
            <w:vMerge/>
            <w:tcBorders>
              <w:bottom w:val="single" w:sz="4" w:space="0" w:color="auto"/>
            </w:tcBorders>
          </w:tcPr>
          <w:p w14:paraId="5F78559F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26799A37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221E0793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751552D6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170" w:type="dxa"/>
            <w:vMerge/>
            <w:tcBorders>
              <w:bottom w:val="single" w:sz="4" w:space="0" w:color="auto"/>
            </w:tcBorders>
          </w:tcPr>
          <w:p w14:paraId="4E17E409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vMerge/>
            <w:tcBorders>
              <w:bottom w:val="single" w:sz="4" w:space="0" w:color="auto"/>
            </w:tcBorders>
          </w:tcPr>
          <w:p w14:paraId="059416B3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B2C59" w:rsidRPr="00EB2C59" w14:paraId="01A5EECE" w14:textId="77777777" w:rsidTr="00B255B9">
        <w:tc>
          <w:tcPr>
            <w:tcW w:w="1120" w:type="dxa"/>
            <w:tcBorders>
              <w:bottom w:val="nil"/>
              <w:right w:val="nil"/>
            </w:tcBorders>
          </w:tcPr>
          <w:p w14:paraId="7367D71D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CD24</w:t>
            </w:r>
            <w:r w:rsidRPr="00EB2C5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−</w:t>
            </w: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vAlign w:val="center"/>
          </w:tcPr>
          <w:p w14:paraId="71B46952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/5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vAlign w:val="center"/>
          </w:tcPr>
          <w:p w14:paraId="31395D4F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14:paraId="00BD768C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3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979F9" w14:textId="77777777" w:rsidR="00EB2C59" w:rsidRPr="00EB2C59" w:rsidRDefault="00EB2C59" w:rsidP="0042718D">
            <w:pPr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/23</w:t>
            </w:r>
            <w:r w:rsidRPr="00EB2C5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0</w:t>
            </w:r>
            <w:r w:rsidRPr="00EB2C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/9266-1/59</w:t>
            </w:r>
            <w:r w:rsidRPr="00EB2C5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EB2C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0" w:type="dxa"/>
            <w:vMerge w:val="restart"/>
            <w:tcBorders>
              <w:left w:val="nil"/>
            </w:tcBorders>
            <w:vAlign w:val="center"/>
          </w:tcPr>
          <w:p w14:paraId="72495099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9</w:t>
            </w: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</w:tr>
      <w:tr w:rsidR="00EB2C59" w:rsidRPr="00EB2C59" w14:paraId="1A67BD07" w14:textId="77777777" w:rsidTr="00B255B9">
        <w:tc>
          <w:tcPr>
            <w:tcW w:w="1120" w:type="dxa"/>
            <w:tcBorders>
              <w:top w:val="nil"/>
              <w:bottom w:val="nil"/>
              <w:right w:val="nil"/>
            </w:tcBorders>
          </w:tcPr>
          <w:p w14:paraId="55C6F3A1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CD24</w:t>
            </w:r>
            <w:r w:rsidRPr="00EB2C5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+</w:t>
            </w: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D5A6E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/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30555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0396A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75F71" w14:textId="77777777" w:rsidR="00EB2C59" w:rsidRPr="00EB2C59" w:rsidRDefault="00EB2C59" w:rsidP="0042718D">
            <w:pPr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/5234 (1/36830-1/74</w:t>
            </w:r>
            <w:r w:rsidRPr="00EB2C5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EB2C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0" w:type="dxa"/>
            <w:vMerge/>
            <w:tcBorders>
              <w:left w:val="nil"/>
              <w:bottom w:val="nil"/>
            </w:tcBorders>
            <w:vAlign w:val="center"/>
          </w:tcPr>
          <w:p w14:paraId="517541BC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B2C59" w:rsidRPr="00EB2C59" w14:paraId="777A9D49" w14:textId="77777777" w:rsidTr="00B255B9">
        <w:tc>
          <w:tcPr>
            <w:tcW w:w="1120" w:type="dxa"/>
            <w:tcBorders>
              <w:top w:val="nil"/>
              <w:bottom w:val="nil"/>
              <w:right w:val="nil"/>
            </w:tcBorders>
          </w:tcPr>
          <w:p w14:paraId="18CB6ABF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CD90</w:t>
            </w:r>
            <w:r w:rsidRPr="00EB2C5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−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AD383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/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13649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/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C655C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96844" w14:textId="77777777" w:rsidR="00EB2C59" w:rsidRPr="00EB2C59" w:rsidRDefault="00EB2C59" w:rsidP="0042718D">
            <w:pPr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/1530 (1/4946-1/47</w:t>
            </w:r>
            <w:r w:rsidRPr="00EB2C5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EB2C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</w:tcBorders>
            <w:vAlign w:val="center"/>
          </w:tcPr>
          <w:p w14:paraId="5A61DD7B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</w:t>
            </w: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B2C59" w:rsidRPr="00EB2C59" w14:paraId="0A882762" w14:textId="77777777" w:rsidTr="00B255B9">
        <w:tc>
          <w:tcPr>
            <w:tcW w:w="1120" w:type="dxa"/>
            <w:tcBorders>
              <w:top w:val="nil"/>
              <w:bottom w:val="nil"/>
              <w:right w:val="nil"/>
            </w:tcBorders>
          </w:tcPr>
          <w:p w14:paraId="35F0DF0C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CD90</w:t>
            </w:r>
            <w:r w:rsidRPr="00EB2C5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9ADFE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4/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4D2ED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2/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8611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02E50" w14:textId="77777777" w:rsidR="00EB2C59" w:rsidRPr="00EB2C59" w:rsidRDefault="00EB2C59" w:rsidP="0042718D">
            <w:pPr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/504 (1/1269-1/200)</w:t>
            </w:r>
          </w:p>
        </w:tc>
        <w:tc>
          <w:tcPr>
            <w:tcW w:w="1160" w:type="dxa"/>
            <w:vMerge/>
            <w:tcBorders>
              <w:left w:val="nil"/>
              <w:bottom w:val="nil"/>
            </w:tcBorders>
            <w:vAlign w:val="center"/>
          </w:tcPr>
          <w:p w14:paraId="2E8DA1E2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B2C59" w:rsidRPr="00EB2C59" w14:paraId="3EDDA118" w14:textId="77777777" w:rsidTr="00B255B9">
        <w:tc>
          <w:tcPr>
            <w:tcW w:w="1120" w:type="dxa"/>
            <w:tcBorders>
              <w:top w:val="nil"/>
              <w:bottom w:val="nil"/>
              <w:right w:val="nil"/>
            </w:tcBorders>
          </w:tcPr>
          <w:p w14:paraId="245B8AA2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EpCAM</w:t>
            </w:r>
            <w:proofErr w:type="spellEnd"/>
            <w:r w:rsidRPr="00EB2C5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−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22CE2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0D79C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C38AB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6A60E" w14:textId="77777777" w:rsidR="00EB2C59" w:rsidRPr="00EB2C59" w:rsidRDefault="00EB2C59" w:rsidP="0042718D">
            <w:pPr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Infinity</w:t>
            </w:r>
            <w:r w:rsidRPr="00EB2C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Infinity</w:t>
            </w:r>
            <w:r w:rsidRPr="00EB2C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-1/1919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</w:tcBorders>
            <w:vAlign w:val="center"/>
          </w:tcPr>
          <w:p w14:paraId="65AD27D2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7</w:t>
            </w: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</w:tr>
      <w:tr w:rsidR="00EB2C59" w:rsidRPr="00EB2C59" w14:paraId="60E34517" w14:textId="77777777" w:rsidTr="00B255B9">
        <w:tc>
          <w:tcPr>
            <w:tcW w:w="1120" w:type="dxa"/>
            <w:tcBorders>
              <w:top w:val="nil"/>
              <w:bottom w:val="nil"/>
              <w:right w:val="nil"/>
            </w:tcBorders>
          </w:tcPr>
          <w:p w14:paraId="5779EE95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EpCAM</w:t>
            </w:r>
            <w:proofErr w:type="spellEnd"/>
            <w:r w:rsidRPr="00EB2C5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2B44D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2/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BD692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1/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38EC2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87BB8" w14:textId="77777777" w:rsidR="00EB2C59" w:rsidRPr="00EB2C59" w:rsidRDefault="00EB2C59" w:rsidP="0042718D">
            <w:pPr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/1530 (1/4946-1/47</w:t>
            </w:r>
            <w:r w:rsidRPr="00EB2C5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EB2C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0" w:type="dxa"/>
            <w:vMerge/>
            <w:tcBorders>
              <w:left w:val="nil"/>
              <w:bottom w:val="nil"/>
            </w:tcBorders>
            <w:vAlign w:val="center"/>
          </w:tcPr>
          <w:p w14:paraId="5A2F3A7A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B2C59" w:rsidRPr="00EB2C59" w14:paraId="5302C464" w14:textId="77777777" w:rsidTr="00B255B9">
        <w:tc>
          <w:tcPr>
            <w:tcW w:w="1120" w:type="dxa"/>
            <w:tcBorders>
              <w:top w:val="nil"/>
              <w:bottom w:val="nil"/>
              <w:right w:val="nil"/>
            </w:tcBorders>
          </w:tcPr>
          <w:p w14:paraId="09DE7D58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α2δ1</w:t>
            </w:r>
            <w:r w:rsidRPr="00EB2C5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−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B415B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1/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7163B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1/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8490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66BD2" w14:textId="77777777" w:rsidR="00EB2C59" w:rsidRPr="00EB2C59" w:rsidRDefault="00EB2C59" w:rsidP="0042718D">
            <w:pPr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/258</w:t>
            </w:r>
            <w:r w:rsidRPr="00EB2C5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EB2C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1/10830-1/616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</w:tcBorders>
            <w:vAlign w:val="center"/>
          </w:tcPr>
          <w:p w14:paraId="2A031329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3e-0</w:t>
            </w: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</w:tr>
      <w:tr w:rsidR="00EB2C59" w:rsidRPr="00EB2C59" w14:paraId="0DD2730D" w14:textId="77777777" w:rsidTr="00B255B9">
        <w:tc>
          <w:tcPr>
            <w:tcW w:w="1120" w:type="dxa"/>
            <w:tcBorders>
              <w:top w:val="nil"/>
              <w:right w:val="nil"/>
            </w:tcBorders>
          </w:tcPr>
          <w:p w14:paraId="2C350885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α2δ1</w:t>
            </w:r>
            <w:r w:rsidRPr="00EB2C5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vAlign w:val="center"/>
          </w:tcPr>
          <w:p w14:paraId="0994A824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5/5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vAlign w:val="center"/>
          </w:tcPr>
          <w:p w14:paraId="27032E0B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4/5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vAlign w:val="center"/>
          </w:tcPr>
          <w:p w14:paraId="400A21FB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sz w:val="24"/>
                <w:szCs w:val="24"/>
              </w:rPr>
              <w:t>3/5</w:t>
            </w:r>
          </w:p>
        </w:tc>
        <w:tc>
          <w:tcPr>
            <w:tcW w:w="3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C666AF" w14:textId="2788DA75" w:rsidR="00EB2C59" w:rsidRPr="00EB2C59" w:rsidRDefault="00EB2C59" w:rsidP="0042718D">
            <w:pPr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2C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/</w:t>
            </w:r>
            <w:bookmarkStart w:id="0" w:name="_GoBack"/>
            <w:r w:rsidRPr="00E30DA7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5A32CD" w:rsidRPr="00E30DA7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.6</w:t>
            </w:r>
            <w:r w:rsidRPr="00E30DA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bookmarkEnd w:id="0"/>
            <w:r w:rsidRPr="00EB2C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/1</w:t>
            </w:r>
            <w:r w:rsidRPr="00EB2C5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1</w:t>
            </w:r>
            <w:r w:rsidRPr="00EB2C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/</w:t>
            </w:r>
            <w:r w:rsidRPr="00EB2C5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6</w:t>
            </w:r>
            <w:r w:rsidRPr="00EB2C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0" w:type="dxa"/>
            <w:vMerge/>
            <w:tcBorders>
              <w:left w:val="nil"/>
            </w:tcBorders>
          </w:tcPr>
          <w:p w14:paraId="595E32DF" w14:textId="77777777" w:rsidR="00EB2C59" w:rsidRPr="00EB2C59" w:rsidRDefault="00EB2C59" w:rsidP="0042718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5D946BA0" w14:textId="77777777" w:rsidR="00066C3D" w:rsidRDefault="00066C3D"/>
    <w:sectPr w:rsidR="00066C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93E15D" w14:textId="77777777" w:rsidR="00BF5CBE" w:rsidRDefault="00BF5CBE" w:rsidP="0017358B">
      <w:r>
        <w:separator/>
      </w:r>
    </w:p>
  </w:endnote>
  <w:endnote w:type="continuationSeparator" w:id="0">
    <w:p w14:paraId="3F2D8B71" w14:textId="77777777" w:rsidR="00BF5CBE" w:rsidRDefault="00BF5CBE" w:rsidP="001735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26C77A" w14:textId="77777777" w:rsidR="00BF5CBE" w:rsidRDefault="00BF5CBE" w:rsidP="0017358B">
      <w:r>
        <w:separator/>
      </w:r>
    </w:p>
  </w:footnote>
  <w:footnote w:type="continuationSeparator" w:id="0">
    <w:p w14:paraId="7D7527EF" w14:textId="77777777" w:rsidR="00BF5CBE" w:rsidRDefault="00BF5CBE" w:rsidP="001735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C59"/>
    <w:rsid w:val="000470B5"/>
    <w:rsid w:val="00066C3D"/>
    <w:rsid w:val="000E768F"/>
    <w:rsid w:val="001609BC"/>
    <w:rsid w:val="0017358B"/>
    <w:rsid w:val="001D285A"/>
    <w:rsid w:val="0042718D"/>
    <w:rsid w:val="00520A67"/>
    <w:rsid w:val="00577A40"/>
    <w:rsid w:val="005A32CD"/>
    <w:rsid w:val="00BC4B2B"/>
    <w:rsid w:val="00BF5CBE"/>
    <w:rsid w:val="00CE3D0E"/>
    <w:rsid w:val="00D67825"/>
    <w:rsid w:val="00E14246"/>
    <w:rsid w:val="00E30DA7"/>
    <w:rsid w:val="00E54278"/>
    <w:rsid w:val="00EB2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434136"/>
  <w15:chartTrackingRefBased/>
  <w15:docId w15:val="{6E919C22-606F-4966-9D46-608094C13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EB2C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3">
    <w:name w:val="Table Grid"/>
    <w:basedOn w:val="a1"/>
    <w:uiPriority w:val="39"/>
    <w:rsid w:val="00EB2C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735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7358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735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735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D</dc:creator>
  <cp:keywords/>
  <dc:description/>
  <cp:lastModifiedBy>lenovo</cp:lastModifiedBy>
  <cp:revision>8</cp:revision>
  <dcterms:created xsi:type="dcterms:W3CDTF">2020-08-23T12:22:00Z</dcterms:created>
  <dcterms:modified xsi:type="dcterms:W3CDTF">2021-02-10T14:44:00Z</dcterms:modified>
</cp:coreProperties>
</file>